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D249A" w14:textId="22F052FA" w:rsidR="00ED3466" w:rsidRPr="00263A3F" w:rsidRDefault="002C18E3">
      <w:pPr>
        <w:rPr>
          <w:rFonts w:ascii="Cambria" w:hAnsi="Cambria"/>
          <w:sz w:val="22"/>
        </w:rPr>
      </w:pPr>
      <w:r w:rsidRPr="00263A3F">
        <w:rPr>
          <w:rFonts w:ascii="Cambria" w:hAnsi="Cambria"/>
          <w:sz w:val="22"/>
        </w:rPr>
        <w:t xml:space="preserve">Multimedia Appendix </w:t>
      </w:r>
      <w:r w:rsidR="008A650B" w:rsidRPr="00263A3F">
        <w:rPr>
          <w:rFonts w:ascii="Cambria" w:hAnsi="Cambria"/>
          <w:sz w:val="22"/>
        </w:rPr>
        <w:t>9</w:t>
      </w:r>
      <w:r w:rsidRPr="00263A3F">
        <w:rPr>
          <w:rFonts w:ascii="Cambria" w:hAnsi="Cambria"/>
          <w:sz w:val="22"/>
        </w:rPr>
        <w:t xml:space="preserve">. </w:t>
      </w:r>
      <w:r w:rsidR="002C2EA0" w:rsidRPr="00263A3F">
        <w:rPr>
          <w:rFonts w:ascii="Cambria" w:eastAsia="맑은 고딕" w:hAnsi="Cambria"/>
          <w:sz w:val="22"/>
        </w:rPr>
        <w:t xml:space="preserve">Results of overall model evaluation, goodness-of-fit and predictive accuracy from multivariate </w:t>
      </w:r>
      <w:r w:rsidR="007B25DD">
        <w:rPr>
          <w:rFonts w:ascii="Cambria" w:eastAsia="맑은 고딕" w:hAnsi="Cambria" w:hint="eastAsia"/>
          <w:sz w:val="22"/>
        </w:rPr>
        <w:t>l</w:t>
      </w:r>
      <w:bookmarkStart w:id="0" w:name="_GoBack"/>
      <w:bookmarkEnd w:id="0"/>
      <w:r w:rsidR="002C2EA0" w:rsidRPr="00263A3F">
        <w:rPr>
          <w:rFonts w:ascii="Cambria" w:eastAsia="맑은 고딕" w:hAnsi="Cambria"/>
          <w:sz w:val="22"/>
        </w:rPr>
        <w:t>ogistic model</w:t>
      </w:r>
    </w:p>
    <w:tbl>
      <w:tblPr>
        <w:tblW w:w="913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2"/>
        <w:gridCol w:w="2200"/>
        <w:gridCol w:w="1701"/>
        <w:gridCol w:w="992"/>
        <w:gridCol w:w="1480"/>
      </w:tblGrid>
      <w:tr w:rsidR="00C13515" w:rsidRPr="00263A3F" w14:paraId="58C0D6DC" w14:textId="77777777" w:rsidTr="00C13515">
        <w:trPr>
          <w:trHeight w:val="487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B4732" w14:textId="0583907E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71238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2CC01" w14:textId="234AE4BA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91E28" w14:textId="0B357AD5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F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68532" w14:textId="1DB5E6E4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r&gt;chi-square</w:t>
            </w:r>
          </w:p>
        </w:tc>
      </w:tr>
      <w:tr w:rsidR="00C13515" w:rsidRPr="00263A3F" w14:paraId="79E7C7E5" w14:textId="77777777" w:rsidTr="00C13515">
        <w:trPr>
          <w:trHeight w:val="487"/>
        </w:trPr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9B99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Overall model evaluation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2915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ikeliho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BEB5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5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E273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19B2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</w:t>
            </w:r>
          </w:p>
        </w:tc>
      </w:tr>
      <w:tr w:rsidR="00C13515" w:rsidRPr="00263A3F" w14:paraId="602C9C0D" w14:textId="77777777" w:rsidTr="00C13515">
        <w:trPr>
          <w:trHeight w:val="487"/>
        </w:trPr>
        <w:tc>
          <w:tcPr>
            <w:tcW w:w="27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EC98F2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B46663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C8C212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55.3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A3223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23D75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</w:t>
            </w:r>
          </w:p>
        </w:tc>
      </w:tr>
      <w:tr w:rsidR="00C13515" w:rsidRPr="00263A3F" w14:paraId="6B75F02C" w14:textId="77777777" w:rsidTr="00C13515">
        <w:trPr>
          <w:trHeight w:val="487"/>
        </w:trPr>
        <w:tc>
          <w:tcPr>
            <w:tcW w:w="2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83CD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2A95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9189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7.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14E7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D7B" w14:textId="77777777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67</w:t>
            </w:r>
          </w:p>
        </w:tc>
      </w:tr>
      <w:tr w:rsidR="00C13515" w:rsidRPr="00263A3F" w14:paraId="19BCFB8E" w14:textId="77777777" w:rsidTr="00C13515">
        <w:trPr>
          <w:trHeight w:val="487"/>
        </w:trPr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B5AE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Goodness-of-fit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AB0D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mer-Lemesh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FF92" w14:textId="77777777" w:rsidR="00657CC6" w:rsidRPr="00657CC6" w:rsidRDefault="00657CC6" w:rsidP="00C135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.4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4274" w14:textId="77777777" w:rsidR="00657CC6" w:rsidRPr="00657CC6" w:rsidRDefault="00657CC6" w:rsidP="00C135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41BF" w14:textId="77777777" w:rsidR="00657CC6" w:rsidRPr="00657CC6" w:rsidRDefault="00657CC6" w:rsidP="00C135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94</w:t>
            </w:r>
          </w:p>
        </w:tc>
      </w:tr>
      <w:tr w:rsidR="00657CC6" w:rsidRPr="00657CC6" w14:paraId="03EA728E" w14:textId="77777777" w:rsidTr="00C13515">
        <w:trPr>
          <w:trHeight w:val="487"/>
        </w:trPr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2EC9" w14:textId="77777777" w:rsidR="00657CC6" w:rsidRPr="00657CC6" w:rsidRDefault="00657CC6" w:rsidP="00657C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rea under receiver operating characteristic curve</w:t>
            </w:r>
          </w:p>
        </w:tc>
        <w:tc>
          <w:tcPr>
            <w:tcW w:w="41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9157" w14:textId="79AA9C4A" w:rsidR="00657CC6" w:rsidRPr="00657CC6" w:rsidRDefault="00657CC6" w:rsidP="00EA55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  <w:vertAlign w:val="superscript"/>
              </w:rPr>
            </w:pPr>
            <w:r w:rsidRPr="00657CC6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73 (0.9413 - 1)</w:t>
            </w:r>
            <w:r w:rsidR="00EB419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</w:t>
            </w:r>
            <w:r w:rsidR="004B3005">
              <w:rPr>
                <w:rFonts w:ascii="Cambria" w:eastAsia="맑은 고딕" w:hAnsi="Cambria" w:cs="굴림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</w:tbl>
    <w:p w14:paraId="44C8E616" w14:textId="1DE61029" w:rsidR="00657CC6" w:rsidRPr="004B3005" w:rsidRDefault="004B3005">
      <w:pPr>
        <w:rPr>
          <w:rFonts w:ascii="Cambria" w:hAnsi="Cambria"/>
          <w:sz w:val="22"/>
        </w:rPr>
      </w:pPr>
      <w:r w:rsidRPr="004B3005">
        <w:rPr>
          <w:rFonts w:ascii="Cambria" w:hAnsi="Cambria"/>
          <w:sz w:val="22"/>
          <w:vertAlign w:val="superscript"/>
        </w:rPr>
        <w:t>a</w:t>
      </w:r>
      <w:r>
        <w:rPr>
          <w:rFonts w:ascii="Cambria" w:hAnsi="Cambria"/>
          <w:sz w:val="22"/>
          <w:vertAlign w:val="superscript"/>
        </w:rPr>
        <w:t xml:space="preserve"> </w:t>
      </w:r>
      <w:r w:rsidRPr="004B3005">
        <w:rPr>
          <w:rFonts w:ascii="Cambria" w:hAnsi="Cambria"/>
          <w:sz w:val="22"/>
        </w:rPr>
        <w:t>95% CI</w:t>
      </w:r>
    </w:p>
    <w:sectPr w:rsidR="00657CC6" w:rsidRPr="004B30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971DB1" w14:textId="77777777" w:rsidR="00365C9C" w:rsidRDefault="00365C9C" w:rsidP="00DD7AA1">
      <w:pPr>
        <w:spacing w:after="0" w:line="240" w:lineRule="auto"/>
      </w:pPr>
      <w:r>
        <w:separator/>
      </w:r>
    </w:p>
  </w:endnote>
  <w:endnote w:type="continuationSeparator" w:id="0">
    <w:p w14:paraId="6F704CA2" w14:textId="77777777" w:rsidR="00365C9C" w:rsidRDefault="00365C9C" w:rsidP="00DD7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03C84" w14:textId="77777777" w:rsidR="00365C9C" w:rsidRDefault="00365C9C" w:rsidP="00DD7AA1">
      <w:pPr>
        <w:spacing w:after="0" w:line="240" w:lineRule="auto"/>
      </w:pPr>
      <w:r>
        <w:separator/>
      </w:r>
    </w:p>
  </w:footnote>
  <w:footnote w:type="continuationSeparator" w:id="0">
    <w:p w14:paraId="29F8E4CB" w14:textId="77777777" w:rsidR="00365C9C" w:rsidRDefault="00365C9C" w:rsidP="00DD7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E3"/>
    <w:rsid w:val="00076A64"/>
    <w:rsid w:val="000A0C7E"/>
    <w:rsid w:val="00146368"/>
    <w:rsid w:val="00162137"/>
    <w:rsid w:val="001C2BF7"/>
    <w:rsid w:val="00263A3F"/>
    <w:rsid w:val="002B659C"/>
    <w:rsid w:val="002C18E3"/>
    <w:rsid w:val="002C2EA0"/>
    <w:rsid w:val="003213A5"/>
    <w:rsid w:val="00365C9C"/>
    <w:rsid w:val="00382617"/>
    <w:rsid w:val="003E707B"/>
    <w:rsid w:val="00440468"/>
    <w:rsid w:val="00466B45"/>
    <w:rsid w:val="004B3005"/>
    <w:rsid w:val="004B7B0E"/>
    <w:rsid w:val="005632BC"/>
    <w:rsid w:val="00592C56"/>
    <w:rsid w:val="005967F0"/>
    <w:rsid w:val="005E5E70"/>
    <w:rsid w:val="00657CC6"/>
    <w:rsid w:val="00685B41"/>
    <w:rsid w:val="006D3754"/>
    <w:rsid w:val="006F10F3"/>
    <w:rsid w:val="00781874"/>
    <w:rsid w:val="00784298"/>
    <w:rsid w:val="007B25DD"/>
    <w:rsid w:val="007C6FB1"/>
    <w:rsid w:val="008058C0"/>
    <w:rsid w:val="008A650B"/>
    <w:rsid w:val="00905B84"/>
    <w:rsid w:val="00916242"/>
    <w:rsid w:val="00A03542"/>
    <w:rsid w:val="00AA2363"/>
    <w:rsid w:val="00AC16F3"/>
    <w:rsid w:val="00BD136A"/>
    <w:rsid w:val="00C13515"/>
    <w:rsid w:val="00C517AF"/>
    <w:rsid w:val="00C60AFA"/>
    <w:rsid w:val="00C85A81"/>
    <w:rsid w:val="00C940D7"/>
    <w:rsid w:val="00CC20CF"/>
    <w:rsid w:val="00D60440"/>
    <w:rsid w:val="00DD7AA1"/>
    <w:rsid w:val="00E1556F"/>
    <w:rsid w:val="00EA55A4"/>
    <w:rsid w:val="00EB419E"/>
    <w:rsid w:val="00ED3466"/>
    <w:rsid w:val="00F5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8C5E4"/>
  <w15:chartTrackingRefBased/>
  <w15:docId w15:val="{20BA1FB3-A9B9-44A4-B839-76B28A9B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8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7AA1"/>
  </w:style>
  <w:style w:type="paragraph" w:styleId="a4">
    <w:name w:val="footer"/>
    <w:basedOn w:val="a"/>
    <w:link w:val="Char0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7AA1"/>
  </w:style>
  <w:style w:type="paragraph" w:styleId="a5">
    <w:name w:val="Balloon Text"/>
    <w:basedOn w:val="a"/>
    <w:link w:val="Char1"/>
    <w:uiPriority w:val="99"/>
    <w:semiHidden/>
    <w:unhideWhenUsed/>
    <w:rsid w:val="001C2B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C2BF7"/>
    <w:rPr>
      <w:rFonts w:asciiTheme="majorHAnsi" w:eastAsiaTheme="majorEastAsia" w:hAnsiTheme="majorHAnsi" w:cstheme="majorBidi"/>
      <w:sz w:val="18"/>
      <w:szCs w:val="18"/>
    </w:rPr>
  </w:style>
  <w:style w:type="table" w:styleId="a6">
    <w:name w:val="Grid Table Light"/>
    <w:basedOn w:val="a1"/>
    <w:uiPriority w:val="40"/>
    <w:rsid w:val="00685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7">
    <w:name w:val="Placeholder Text"/>
    <w:basedOn w:val="a0"/>
    <w:uiPriority w:val="99"/>
    <w:semiHidden/>
    <w:rsid w:val="00685B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24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0-11-03T01:47:00Z</dcterms:created>
  <dcterms:modified xsi:type="dcterms:W3CDTF">2020-11-03T01:47:00Z</dcterms:modified>
</cp:coreProperties>
</file>